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1: </w:t>
      </w:r>
      <w:r>
        <w:rPr>
          <w:i/>
        </w:rPr>
        <w:t>Primer sequences used in study.</w:t>
      </w:r>
    </w:p>
    <w:p>
      <w:pPr>
        <w:pStyle w:val="Normal"/>
        <w:rPr/>
      </w:pPr>
      <w:r>
        <w:rPr/>
      </w:r>
    </w:p>
    <w:tbl>
      <w:tblPr>
        <w:tblW w:w="9278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02"/>
        <w:gridCol w:w="3150"/>
        <w:gridCol w:w="2970"/>
        <w:gridCol w:w="1196"/>
      </w:tblGrid>
      <w:tr>
        <w:trPr>
          <w:trHeight w:val="280" w:hRule="atLeast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Template</w:t>
            </w:r>
          </w:p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Species</w:t>
            </w:r>
          </w:p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Forward Primer Sequence</w:t>
            </w:r>
          </w:p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Reverse Primer Sequence</w:t>
            </w:r>
          </w:p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Annealing</w:t>
            </w:r>
          </w:p>
        </w:tc>
      </w:tr>
      <w:tr>
        <w:trPr>
          <w:trHeight w:val="340" w:hRule="atLeast"/>
        </w:trPr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</w:r>
          </w:p>
        </w:tc>
        <w:tc>
          <w:tcPr>
            <w:tcW w:w="2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Temperature (</w:t>
            </w:r>
            <w:r>
              <w:rPr>
                <w:rFonts w:eastAsia="Cambria"/>
                <w:b/>
                <w:bCs/>
                <w:color w:val="000000"/>
                <w:sz w:val="18"/>
                <w:szCs w:val="20"/>
                <w:vertAlign w:val="superscript"/>
              </w:rPr>
              <w:t>o</w:t>
            </w:r>
            <w:r>
              <w:rPr>
                <w:rFonts w:eastAsia="Cambria"/>
                <w:b/>
                <w:bCs/>
                <w:color w:val="000000"/>
                <w:sz w:val="18"/>
                <w:szCs w:val="20"/>
              </w:rPr>
              <w:t>C)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 xml:space="preserve">ß-actin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'-ctgaaccctaaggccaaccgtg-3'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'-ggcatacagggacagcacagcc-3'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TTF-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'-tccagcctatcccatctgaact-3'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'-caagcgcatctcacgtctca-3'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Csf-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cagcaggtgtcccaaagaag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atttggttccgatccaggtt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Csf-1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-tgtgcaagaccatggtgaat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</w:t>
            </w:r>
            <w:r>
              <w:rPr>
                <w:rFonts w:eastAsia="Times New Roman"/>
                <w:sz w:val="20"/>
                <w:szCs w:val="20"/>
              </w:rPr>
              <w:t>ttttatctgtgggggctctg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Ccl-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cagcaggtgtcccaaagaag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atttggttccgatccaggtt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Ccr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AAATGCCATGCAAGTTCAGC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-ccgtggatgaactgaggtaa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Arginas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agctctgggaatctgcatgggca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cagggtctacgtctcgcaagcca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IL-1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gtgaaaataagagcaaggcagtggagc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ttcatggccttgtagacaccttggtc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RO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gctgttcggcaccttctcctgtc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cgtgccgccactctgcatca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IL-1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Mous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gccagtcccgaaacctgctg-3’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cgatgtcttcagcagtgcaggaataa-3’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18"/>
                <w:szCs w:val="20"/>
              </w:rPr>
            </w:pPr>
            <w:r>
              <w:rPr>
                <w:rFonts w:eastAsia="Cambria"/>
                <w:color w:val="000000"/>
                <w:sz w:val="18"/>
                <w:szCs w:val="20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0:45:00Z</dcterms:created>
  <dc:creator>ryderm</dc:creator>
  <dc:description/>
  <cp:keywords/>
  <dc:language>en-US</dc:language>
  <cp:lastModifiedBy>ryderm</cp:lastModifiedBy>
  <dcterms:modified xsi:type="dcterms:W3CDTF">2012-12-12T21:23:00Z</dcterms:modified>
  <cp:revision>3</cp:revision>
  <dc:subject/>
  <dc:title/>
</cp:coreProperties>
</file>